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5A2CE" w14:textId="3B663D53" w:rsidR="00E96EAE" w:rsidRPr="00D118A8" w:rsidRDefault="00D118A8" w:rsidP="00D118A8">
      <w:pPr>
        <w:pStyle w:val="SupplementaryMaterial"/>
        <w:rPr>
          <w:b w:val="0"/>
        </w:rPr>
      </w:pPr>
      <w:r w:rsidRPr="001549D3">
        <w:t>Supplementary Material</w:t>
      </w:r>
    </w:p>
    <w:p w14:paraId="0DE727D2" w14:textId="77777777" w:rsidR="00E96EAE" w:rsidRDefault="00E96EAE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0109472" w14:textId="5683808B" w:rsidR="00FD1C85" w:rsidRPr="00E96EAE" w:rsidRDefault="008043B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96EA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7C3937A" wp14:editId="284EE40C">
            <wp:simplePos x="0" y="0"/>
            <wp:positionH relativeFrom="margin">
              <wp:posOffset>713806</wp:posOffset>
            </wp:positionH>
            <wp:positionV relativeFrom="paragraph">
              <wp:posOffset>56013</wp:posOffset>
            </wp:positionV>
            <wp:extent cx="3914775" cy="3381375"/>
            <wp:effectExtent l="0" t="0" r="0" b="0"/>
            <wp:wrapTight wrapText="bothSides">
              <wp:wrapPolygon edited="0">
                <wp:start x="3994" y="730"/>
                <wp:lineTo x="2523" y="2921"/>
                <wp:lineTo x="1156" y="3529"/>
                <wp:lineTo x="736" y="4016"/>
                <wp:lineTo x="631" y="15941"/>
                <wp:lineTo x="3679" y="16550"/>
                <wp:lineTo x="7568" y="16915"/>
                <wp:lineTo x="7568" y="17888"/>
                <wp:lineTo x="10826" y="18497"/>
                <wp:lineTo x="2523" y="19835"/>
                <wp:lineTo x="2418" y="20322"/>
                <wp:lineTo x="5361" y="20931"/>
                <wp:lineTo x="20917" y="20931"/>
                <wp:lineTo x="21337" y="19957"/>
                <wp:lineTo x="10826" y="18497"/>
                <wp:lineTo x="14715" y="18132"/>
                <wp:lineTo x="14715" y="17037"/>
                <wp:lineTo x="10826" y="16550"/>
                <wp:lineTo x="19550" y="16550"/>
                <wp:lineTo x="19340" y="14725"/>
                <wp:lineTo x="3889" y="14603"/>
                <wp:lineTo x="18604" y="13629"/>
                <wp:lineTo x="19130" y="13264"/>
                <wp:lineTo x="17448" y="12656"/>
                <wp:lineTo x="18604" y="12656"/>
                <wp:lineTo x="19130" y="11926"/>
                <wp:lineTo x="19025" y="8397"/>
                <wp:lineTo x="16712" y="7301"/>
                <wp:lineTo x="14820" y="6815"/>
                <wp:lineTo x="14926" y="5841"/>
                <wp:lineTo x="11247" y="5233"/>
                <wp:lineTo x="3889" y="4868"/>
                <wp:lineTo x="3784" y="3042"/>
                <wp:lineTo x="3153" y="2921"/>
                <wp:lineTo x="18394" y="1947"/>
                <wp:lineTo x="18604" y="1095"/>
                <wp:lineTo x="11667" y="730"/>
                <wp:lineTo x="3994" y="730"/>
              </wp:wrapPolygon>
            </wp:wrapTight>
            <wp:docPr id="1048594753" name="Picture 3" descr="A colorful lines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594753" name="Picture 3" descr="A colorful lines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F2FB587" w14:textId="2B771AA6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0A580BD" w14:textId="055D6B17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525D229" w14:textId="77777777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32F57A1" w14:textId="4B0F1AAE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693969" w14:textId="77777777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CB8FEFA" w14:textId="13B10E97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990C66E" w14:textId="77777777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0252BCE" w14:textId="77777777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BCA680F" w14:textId="6B197C25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8C9655A" w14:textId="77777777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E897489" w14:textId="77777777" w:rsidR="006E74CA" w:rsidRPr="00E96EAE" w:rsidRDefault="006E74CA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B936663" w14:textId="77777777" w:rsidR="00AA4AF5" w:rsidRPr="00E96EAE" w:rsidRDefault="00AA4A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512544" w14:textId="3FC21781" w:rsidR="00BD5A1F" w:rsidRPr="00E96EAE" w:rsidRDefault="0001370F" w:rsidP="00124FF6">
      <w:pPr>
        <w:jc w:val="both"/>
        <w:rPr>
          <w:rFonts w:ascii="Times New Roman" w:hAnsi="Times New Roman" w:cs="Times New Roman"/>
          <w:sz w:val="24"/>
          <w:szCs w:val="24"/>
        </w:rPr>
      </w:pPr>
      <w:r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: </w:t>
      </w:r>
      <w:r w:rsidR="00124FF6" w:rsidRPr="00E96EAE">
        <w:rPr>
          <w:rFonts w:ascii="Times New Roman" w:hAnsi="Times New Roman" w:cs="Times New Roman"/>
          <w:b/>
          <w:bCs/>
          <w:sz w:val="24"/>
          <w:szCs w:val="24"/>
        </w:rPr>
        <w:t>On-line a</w:t>
      </w:r>
      <w:r w:rsidR="00AA4AF5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lternating </w:t>
      </w:r>
      <w:r w:rsidR="00124FF6" w:rsidRPr="00E96EAE">
        <w:rPr>
          <w:rFonts w:ascii="Times New Roman" w:hAnsi="Times New Roman" w:cs="Times New Roman"/>
          <w:b/>
          <w:bCs/>
          <w:sz w:val="24"/>
          <w:szCs w:val="24"/>
        </w:rPr>
        <w:t>tangential</w:t>
      </w:r>
      <w:r w:rsidR="00AA4AF5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 flow (ATF) perfusion filter transmembrane pressures</w:t>
      </w:r>
      <w:r w:rsidR="00124FF6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 in the Ambr250. </w:t>
      </w:r>
      <w:r w:rsidR="0051203E">
        <w:rPr>
          <w:rFonts w:ascii="Times New Roman" w:hAnsi="Times New Roman" w:cs="Times New Roman"/>
          <w:sz w:val="24"/>
          <w:szCs w:val="24"/>
        </w:rPr>
        <w:t>Trends represent the ATF transmembrane pressures from</w:t>
      </w:r>
      <w:r w:rsidR="00AA4AF5" w:rsidRPr="00E96EAE">
        <w:rPr>
          <w:rFonts w:ascii="Times New Roman" w:hAnsi="Times New Roman" w:cs="Times New Roman"/>
          <w:sz w:val="24"/>
          <w:szCs w:val="24"/>
        </w:rPr>
        <w:t xml:space="preserve"> n=17 </w:t>
      </w:r>
      <w:r w:rsidR="0051203E">
        <w:rPr>
          <w:rFonts w:ascii="Times New Roman" w:hAnsi="Times New Roman" w:cs="Times New Roman"/>
          <w:sz w:val="24"/>
          <w:szCs w:val="24"/>
        </w:rPr>
        <w:t xml:space="preserve">perfusion experiments </w:t>
      </w:r>
      <w:r w:rsidR="00AA4AF5" w:rsidRPr="00E96EAE">
        <w:rPr>
          <w:rFonts w:ascii="Times New Roman" w:hAnsi="Times New Roman" w:cs="Times New Roman"/>
          <w:sz w:val="24"/>
          <w:szCs w:val="24"/>
        </w:rPr>
        <w:t>were performed testing the impact of perfusion rates (0.25, 0.5, 1.0VVD), perfusion start time (48, 72 ,96 hours) and donor (n=3) on CAR-T cell expansion.</w:t>
      </w:r>
    </w:p>
    <w:p w14:paraId="44D8BE8D" w14:textId="77777777" w:rsidR="00AB6B97" w:rsidRPr="00E96EAE" w:rsidRDefault="00BD5A1F">
      <w:pPr>
        <w:rPr>
          <w:rFonts w:ascii="Times New Roman" w:hAnsi="Times New Roman" w:cs="Times New Roman"/>
          <w:sz w:val="24"/>
          <w:szCs w:val="24"/>
        </w:rPr>
      </w:pPr>
      <w:r w:rsidRPr="00E96EAE">
        <w:rPr>
          <w:rFonts w:ascii="Times New Roman" w:hAnsi="Times New Roman" w:cs="Times New Roman"/>
          <w:sz w:val="24"/>
          <w:szCs w:val="24"/>
        </w:rPr>
        <w:br w:type="page"/>
      </w:r>
    </w:p>
    <w:p w14:paraId="78E2E41B" w14:textId="37365DC4" w:rsidR="00BD5A1F" w:rsidRPr="00E96EAE" w:rsidRDefault="00AC7A9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96EA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1" locked="0" layoutInCell="1" allowOverlap="1" wp14:anchorId="3E3F7440" wp14:editId="293D5A1C">
            <wp:simplePos x="0" y="0"/>
            <wp:positionH relativeFrom="column">
              <wp:posOffset>-914400</wp:posOffset>
            </wp:positionH>
            <wp:positionV relativeFrom="paragraph">
              <wp:posOffset>436</wp:posOffset>
            </wp:positionV>
            <wp:extent cx="7584295" cy="3057098"/>
            <wp:effectExtent l="0" t="0" r="0" b="0"/>
            <wp:wrapTight wrapText="bothSides">
              <wp:wrapPolygon edited="0">
                <wp:start x="5263" y="1346"/>
                <wp:lineTo x="1085" y="3365"/>
                <wp:lineTo x="1085" y="4038"/>
                <wp:lineTo x="1628" y="5923"/>
                <wp:lineTo x="1194" y="7134"/>
                <wp:lineTo x="1085" y="7538"/>
                <wp:lineTo x="1085" y="8076"/>
                <wp:lineTo x="651" y="9019"/>
                <wp:lineTo x="543" y="9423"/>
                <wp:lineTo x="651" y="10903"/>
                <wp:lineTo x="1411" y="12384"/>
                <wp:lineTo x="1736" y="12384"/>
                <wp:lineTo x="1736" y="14538"/>
                <wp:lineTo x="1139" y="14941"/>
                <wp:lineTo x="1139" y="15749"/>
                <wp:lineTo x="1736" y="16691"/>
                <wp:lineTo x="1736" y="17903"/>
                <wp:lineTo x="5914" y="18845"/>
                <wp:lineTo x="10797" y="18845"/>
                <wp:lineTo x="1248" y="19787"/>
                <wp:lineTo x="1139" y="20326"/>
                <wp:lineTo x="2225" y="20864"/>
                <wp:lineTo x="20347" y="20864"/>
                <wp:lineTo x="20455" y="19922"/>
                <wp:lineTo x="19099" y="19653"/>
                <wp:lineTo x="10797" y="18845"/>
                <wp:lineTo x="17037" y="18845"/>
                <wp:lineTo x="20672" y="18037"/>
                <wp:lineTo x="20726" y="15345"/>
                <wp:lineTo x="19750" y="14941"/>
                <wp:lineTo x="13456" y="14538"/>
                <wp:lineTo x="20238" y="12384"/>
                <wp:lineTo x="20401" y="11442"/>
                <wp:lineTo x="20455" y="6327"/>
                <wp:lineTo x="19858" y="6057"/>
                <wp:lineTo x="16928" y="5519"/>
                <wp:lineTo x="13456" y="3769"/>
                <wp:lineTo x="18665" y="2827"/>
                <wp:lineTo x="18827" y="1750"/>
                <wp:lineTo x="17037" y="1346"/>
                <wp:lineTo x="5263" y="1346"/>
              </wp:wrapPolygon>
            </wp:wrapTight>
            <wp:docPr id="1084622385" name="Picture 2" descr="A group of lights in the da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622385" name="Picture 2" descr="A group of lights in the dark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4295" cy="3057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EB9497" w14:textId="1A868F5B" w:rsidR="00FD1C85" w:rsidRPr="00E96EAE" w:rsidRDefault="00FD1C8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0DE3B84" w14:textId="77777777" w:rsidR="00AA4AF5" w:rsidRPr="00E96EAE" w:rsidRDefault="00AA4AF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75ACDEB" w14:textId="77777777" w:rsidR="00AA4AF5" w:rsidRPr="00E96EAE" w:rsidRDefault="00AA4AF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D488EDC" w14:textId="54A74851" w:rsidR="00AA4AF5" w:rsidRPr="00E96EAE" w:rsidRDefault="00AA4AF5" w:rsidP="00B22272">
      <w:pPr>
        <w:jc w:val="both"/>
        <w:rPr>
          <w:rFonts w:ascii="Times New Roman" w:hAnsi="Times New Roman" w:cs="Times New Roman"/>
          <w:sz w:val="24"/>
          <w:szCs w:val="24"/>
        </w:rPr>
      </w:pPr>
      <w:r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E776DD" w:rsidRPr="00E96EA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: On-line pH and trends </w:t>
      </w:r>
      <w:r w:rsidR="00124FF6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dissolved oxygen </w:t>
      </w:r>
      <w:r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in the Design of Experiments (DOE) perfusion cultures in the Ambr250. </w:t>
      </w:r>
      <w:r w:rsidRPr="00E96EAE">
        <w:rPr>
          <w:rFonts w:ascii="Times New Roman" w:hAnsi="Times New Roman" w:cs="Times New Roman"/>
          <w:sz w:val="24"/>
          <w:szCs w:val="24"/>
        </w:rPr>
        <w:t>A total of n=17 cultures were performed testing the impact of perfusion rates (0.25, 0.5, 1.0VVD), perfusion start time (48, 72 ,96 hours) and donor (n=3) on CAR-T cell expansion.</w:t>
      </w:r>
    </w:p>
    <w:p w14:paraId="6B2B8998" w14:textId="77777777" w:rsidR="00E60BC1" w:rsidRPr="00E96EAE" w:rsidRDefault="00E60BC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96EAE"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2342C33C" w14:textId="55BCA6F9" w:rsidR="00C007D9" w:rsidRPr="00E96EAE" w:rsidRDefault="008112F4">
      <w:pPr>
        <w:rPr>
          <w:rFonts w:ascii="Times New Roman" w:hAnsi="Times New Roman" w:cs="Times New Roman"/>
          <w:noProof/>
          <w:sz w:val="24"/>
          <w:szCs w:val="24"/>
        </w:rPr>
      </w:pPr>
      <w:r w:rsidRPr="00E96EA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1" locked="0" layoutInCell="1" allowOverlap="1" wp14:anchorId="2AE6B3B6" wp14:editId="754DEDAF">
            <wp:simplePos x="0" y="0"/>
            <wp:positionH relativeFrom="column">
              <wp:posOffset>1396176</wp:posOffset>
            </wp:positionH>
            <wp:positionV relativeFrom="paragraph">
              <wp:posOffset>0</wp:posOffset>
            </wp:positionV>
            <wp:extent cx="2545715" cy="2757805"/>
            <wp:effectExtent l="0" t="0" r="0" b="0"/>
            <wp:wrapTight wrapText="bothSides">
              <wp:wrapPolygon edited="0">
                <wp:start x="3071" y="1194"/>
                <wp:lineTo x="2909" y="2238"/>
                <wp:lineTo x="3718" y="3581"/>
                <wp:lineTo x="4526" y="3879"/>
                <wp:lineTo x="1778" y="4924"/>
                <wp:lineTo x="970" y="5521"/>
                <wp:lineTo x="970" y="14025"/>
                <wp:lineTo x="3879" y="15816"/>
                <wp:lineTo x="4849" y="15816"/>
                <wp:lineTo x="3394" y="17159"/>
                <wp:lineTo x="3718" y="17905"/>
                <wp:lineTo x="7597" y="18203"/>
                <wp:lineTo x="6142" y="19844"/>
                <wp:lineTo x="6627" y="20590"/>
                <wp:lineTo x="6627" y="20889"/>
                <wp:lineTo x="16972" y="20889"/>
                <wp:lineTo x="16972" y="20590"/>
                <wp:lineTo x="18427" y="18800"/>
                <wp:lineTo x="17618" y="18203"/>
                <wp:lineTo x="19396" y="17905"/>
                <wp:lineTo x="21174" y="17308"/>
                <wp:lineTo x="19558" y="15816"/>
                <wp:lineTo x="19720" y="8654"/>
                <wp:lineTo x="18911" y="6267"/>
                <wp:lineTo x="18265" y="3730"/>
                <wp:lineTo x="4526" y="1194"/>
                <wp:lineTo x="3071" y="1194"/>
              </wp:wrapPolygon>
            </wp:wrapTight>
            <wp:docPr id="11594610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715" cy="275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5C51708" w14:textId="35B26459" w:rsidR="00C007D9" w:rsidRPr="00E96EAE" w:rsidRDefault="00C007D9">
      <w:pPr>
        <w:rPr>
          <w:rFonts w:ascii="Times New Roman" w:hAnsi="Times New Roman" w:cs="Times New Roman"/>
          <w:noProof/>
          <w:sz w:val="24"/>
          <w:szCs w:val="24"/>
        </w:rPr>
      </w:pPr>
    </w:p>
    <w:p w14:paraId="08895345" w14:textId="77777777" w:rsidR="00C007D9" w:rsidRPr="00E96EAE" w:rsidRDefault="00C007D9">
      <w:pPr>
        <w:rPr>
          <w:rFonts w:ascii="Times New Roman" w:hAnsi="Times New Roman" w:cs="Times New Roman"/>
          <w:noProof/>
          <w:sz w:val="24"/>
          <w:szCs w:val="24"/>
        </w:rPr>
      </w:pPr>
    </w:p>
    <w:p w14:paraId="12FC0108" w14:textId="22315E60" w:rsidR="00C007D9" w:rsidRPr="00E96EAE" w:rsidRDefault="00C007D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5EDF55B" w14:textId="7CA3D771" w:rsidR="00C007D9" w:rsidRPr="00E96EAE" w:rsidRDefault="00C007D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D5B343" w14:textId="77777777" w:rsidR="00C007D9" w:rsidRPr="00E96EAE" w:rsidRDefault="00C007D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34CDF79" w14:textId="77777777" w:rsidR="00C007D9" w:rsidRPr="00E96EAE" w:rsidRDefault="00C007D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40953AF" w14:textId="77777777" w:rsidR="00C007D9" w:rsidRPr="00E96EAE" w:rsidRDefault="00C007D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F43C81E" w14:textId="77777777" w:rsidR="00C007D9" w:rsidRPr="00E96EAE" w:rsidRDefault="00C007D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F0EB544" w14:textId="77777777" w:rsidR="00C007D9" w:rsidRPr="00E96EAE" w:rsidRDefault="00C007D9" w:rsidP="007F3C09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2A0A77C" w14:textId="08DEB088" w:rsidR="00950FE6" w:rsidRPr="00E96EAE" w:rsidRDefault="00B22272" w:rsidP="007F3C09">
      <w:pPr>
        <w:jc w:val="both"/>
        <w:rPr>
          <w:rFonts w:ascii="Times New Roman" w:hAnsi="Times New Roman" w:cs="Times New Roman"/>
          <w:sz w:val="24"/>
          <w:szCs w:val="24"/>
        </w:rPr>
      </w:pPr>
      <w:r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E776DD" w:rsidRPr="00E96EA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96EAE">
        <w:rPr>
          <w:rFonts w:ascii="Times New Roman" w:hAnsi="Times New Roman" w:cs="Times New Roman"/>
          <w:b/>
          <w:bCs/>
          <w:sz w:val="24"/>
          <w:szCs w:val="24"/>
        </w:rPr>
        <w:t>: Per</w:t>
      </w:r>
      <w:r w:rsidR="008112F4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centage </w:t>
      </w:r>
      <w:r w:rsidR="00AB01F2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8112F4" w:rsidRPr="00E96EAE">
        <w:rPr>
          <w:rFonts w:ascii="Times New Roman" w:hAnsi="Times New Roman" w:cs="Times New Roman"/>
          <w:b/>
          <w:bCs/>
          <w:sz w:val="24"/>
          <w:szCs w:val="24"/>
        </w:rPr>
        <w:t>harvested cells expressing CAR transgene</w:t>
      </w:r>
      <w:r w:rsidR="000A1482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 in the n=17 </w:t>
      </w:r>
      <w:r w:rsidR="00AB01F2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Ambr250 </w:t>
      </w:r>
      <w:r w:rsidR="000A1482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perfusion </w:t>
      </w:r>
      <w:r w:rsidR="00AB01F2" w:rsidRPr="00E96EAE">
        <w:rPr>
          <w:rFonts w:ascii="Times New Roman" w:hAnsi="Times New Roman" w:cs="Times New Roman"/>
          <w:b/>
          <w:bCs/>
          <w:sz w:val="24"/>
          <w:szCs w:val="24"/>
        </w:rPr>
        <w:t>cultures (Day 7)</w:t>
      </w:r>
      <w:r w:rsidR="00AB01F2" w:rsidRPr="00E96EAE">
        <w:rPr>
          <w:rFonts w:ascii="Times New Roman" w:hAnsi="Times New Roman" w:cs="Times New Roman"/>
          <w:sz w:val="24"/>
          <w:szCs w:val="24"/>
        </w:rPr>
        <w:t xml:space="preserve">. Data shown as mean </w:t>
      </w:r>
      <w:r w:rsidR="005A6F5C" w:rsidRPr="00E96EAE">
        <w:rPr>
          <w:rFonts w:ascii="Times New Roman" w:hAnsi="Times New Roman" w:cs="Times New Roman"/>
          <w:sz w:val="24"/>
          <w:szCs w:val="24"/>
        </w:rPr>
        <w:t>± SD.</w:t>
      </w:r>
      <w:r w:rsidR="00B60867" w:rsidRPr="00E96EAE">
        <w:rPr>
          <w:rFonts w:ascii="Times New Roman" w:hAnsi="Times New Roman" w:cs="Times New Roman"/>
          <w:sz w:val="24"/>
          <w:szCs w:val="24"/>
        </w:rPr>
        <w:t xml:space="preserve"> </w:t>
      </w:r>
      <w:r w:rsidR="009B4685" w:rsidRPr="00E96EAE">
        <w:rPr>
          <w:rFonts w:ascii="Times New Roman" w:hAnsi="Times New Roman" w:cs="Times New Roman"/>
          <w:sz w:val="24"/>
          <w:szCs w:val="24"/>
        </w:rPr>
        <w:t>Statistical significance measured via one-way ANOVA. *p&lt;0.05.</w:t>
      </w:r>
      <w:r w:rsidR="00506B01">
        <w:rPr>
          <w:rFonts w:ascii="Times New Roman" w:hAnsi="Times New Roman" w:cs="Times New Roman"/>
          <w:sz w:val="24"/>
          <w:szCs w:val="24"/>
        </w:rPr>
        <w:t xml:space="preserve"> HD=Healthy donor</w:t>
      </w:r>
    </w:p>
    <w:p w14:paraId="566D5E0A" w14:textId="77777777" w:rsidR="00950FE6" w:rsidRPr="00E96EAE" w:rsidRDefault="00950FE6">
      <w:pPr>
        <w:rPr>
          <w:rFonts w:ascii="Times New Roman" w:hAnsi="Times New Roman" w:cs="Times New Roman"/>
          <w:sz w:val="24"/>
          <w:szCs w:val="24"/>
        </w:rPr>
      </w:pPr>
      <w:r w:rsidRPr="00E96EAE">
        <w:rPr>
          <w:rFonts w:ascii="Times New Roman" w:hAnsi="Times New Roman" w:cs="Times New Roman"/>
          <w:sz w:val="24"/>
          <w:szCs w:val="24"/>
        </w:rPr>
        <w:br w:type="page"/>
      </w:r>
    </w:p>
    <w:p w14:paraId="0B7871AB" w14:textId="51C77008" w:rsidR="006923AB" w:rsidRPr="00E96EAE" w:rsidRDefault="00950FE6">
      <w:pPr>
        <w:rPr>
          <w:rFonts w:ascii="Times New Roman" w:hAnsi="Times New Roman" w:cs="Times New Roman"/>
          <w:sz w:val="24"/>
          <w:szCs w:val="24"/>
        </w:rPr>
      </w:pPr>
      <w:r w:rsidRPr="00E96EA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1" locked="0" layoutInCell="1" allowOverlap="1" wp14:anchorId="1BD20340" wp14:editId="669D78A4">
            <wp:simplePos x="0" y="0"/>
            <wp:positionH relativeFrom="column">
              <wp:posOffset>-554520</wp:posOffset>
            </wp:positionH>
            <wp:positionV relativeFrom="paragraph">
              <wp:posOffset>132</wp:posOffset>
            </wp:positionV>
            <wp:extent cx="7193109" cy="3694910"/>
            <wp:effectExtent l="0" t="0" r="8255" b="1270"/>
            <wp:wrapSquare wrapText="bothSides"/>
            <wp:docPr id="6910082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3109" cy="369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C68001" w14:textId="2D3FBCD3" w:rsidR="0047441F" w:rsidRPr="00E96EAE" w:rsidRDefault="009B4685" w:rsidP="00950FE6">
      <w:pPr>
        <w:jc w:val="both"/>
        <w:rPr>
          <w:rFonts w:ascii="Times New Roman" w:hAnsi="Times New Roman" w:cs="Times New Roman"/>
          <w:sz w:val="24"/>
          <w:szCs w:val="24"/>
        </w:rPr>
      </w:pPr>
      <w:r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63F5A" w:rsidRPr="00E96EA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776DD" w:rsidRPr="00E96EA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63F5A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: Principal component analyses (PCA) </w:t>
      </w:r>
      <w:r w:rsidR="00BC4314" w:rsidRPr="00E96EAE">
        <w:rPr>
          <w:rFonts w:ascii="Times New Roman" w:hAnsi="Times New Roman" w:cs="Times New Roman"/>
          <w:b/>
          <w:bCs/>
          <w:sz w:val="24"/>
          <w:szCs w:val="24"/>
        </w:rPr>
        <w:t>of perfusion Design of Experiments study in the Ambr250</w:t>
      </w:r>
      <w:r w:rsidR="007B33ED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 reveals lack of data clustering based </w:t>
      </w:r>
      <w:r w:rsidR="00950FE6" w:rsidRPr="00E96EAE">
        <w:rPr>
          <w:rFonts w:ascii="Times New Roman" w:hAnsi="Times New Roman" w:cs="Times New Roman"/>
          <w:b/>
          <w:bCs/>
          <w:sz w:val="24"/>
          <w:szCs w:val="24"/>
        </w:rPr>
        <w:t>on expansion</w:t>
      </w:r>
      <w:r w:rsidR="007B33ED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 platform, transduction, perfusion </w:t>
      </w:r>
      <w:r w:rsidR="00950FE6" w:rsidRPr="00E96EAE">
        <w:rPr>
          <w:rFonts w:ascii="Times New Roman" w:hAnsi="Times New Roman" w:cs="Times New Roman"/>
          <w:b/>
          <w:bCs/>
          <w:sz w:val="24"/>
          <w:szCs w:val="24"/>
        </w:rPr>
        <w:t>rate or perfusion start time</w:t>
      </w:r>
      <w:r w:rsidR="007B33ED" w:rsidRPr="00E96E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50FE6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33ED" w:rsidRPr="00E96EAE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9D6859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225B" w:rsidRPr="00E96EAE">
        <w:rPr>
          <w:rFonts w:ascii="Times New Roman" w:hAnsi="Times New Roman" w:cs="Times New Roman"/>
          <w:sz w:val="24"/>
          <w:szCs w:val="24"/>
        </w:rPr>
        <w:t>PCA</w:t>
      </w:r>
      <w:r w:rsidR="00F02033" w:rsidRPr="00E96EAE">
        <w:rPr>
          <w:rFonts w:ascii="Times New Roman" w:hAnsi="Times New Roman" w:cs="Times New Roman"/>
          <w:sz w:val="24"/>
          <w:szCs w:val="24"/>
        </w:rPr>
        <w:t xml:space="preserve"> score plot </w:t>
      </w:r>
      <w:r w:rsidR="009D6859" w:rsidRPr="00E96EAE">
        <w:rPr>
          <w:rFonts w:ascii="Times New Roman" w:hAnsi="Times New Roman" w:cs="Times New Roman"/>
          <w:sz w:val="24"/>
          <w:szCs w:val="24"/>
        </w:rPr>
        <w:t xml:space="preserve">illustrating unclear separation of phenotypic data based on Ambr250 versus T-flask process. </w:t>
      </w:r>
      <w:r w:rsidR="009D6859" w:rsidRPr="00E96EAE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9D6859" w:rsidRPr="00E96EAE">
        <w:rPr>
          <w:rFonts w:ascii="Times New Roman" w:hAnsi="Times New Roman" w:cs="Times New Roman"/>
          <w:sz w:val="24"/>
          <w:szCs w:val="24"/>
        </w:rPr>
        <w:t xml:space="preserve"> PCA score plot</w:t>
      </w:r>
      <w:r w:rsidR="008D7986" w:rsidRPr="00E96EAE">
        <w:rPr>
          <w:rFonts w:ascii="Times New Roman" w:hAnsi="Times New Roman" w:cs="Times New Roman"/>
          <w:sz w:val="24"/>
          <w:szCs w:val="24"/>
        </w:rPr>
        <w:t xml:space="preserve"> illustrating unclear separation of phenotypic data between transduced and non-transduced flask controls. PCA score plots illustrating unclear clustering based on </w:t>
      </w:r>
      <w:r w:rsidR="008D7986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 w:rsidR="00950FE6" w:rsidRPr="00E96EAE">
        <w:rPr>
          <w:rFonts w:ascii="Times New Roman" w:hAnsi="Times New Roman" w:cs="Times New Roman"/>
          <w:sz w:val="24"/>
          <w:szCs w:val="24"/>
        </w:rPr>
        <w:t xml:space="preserve">perfusion rate (0.25, 0.5, 1.0VVD </w:t>
      </w:r>
      <w:r w:rsidR="008D7986" w:rsidRPr="00E96EAE">
        <w:rPr>
          <w:rFonts w:ascii="Times New Roman" w:hAnsi="Times New Roman" w:cs="Times New Roman"/>
          <w:sz w:val="24"/>
          <w:szCs w:val="24"/>
        </w:rPr>
        <w:t xml:space="preserve">and </w:t>
      </w:r>
      <w:r w:rsidR="008D7986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d) </w:t>
      </w:r>
      <w:r w:rsidR="008D7986" w:rsidRPr="00E96EAE">
        <w:rPr>
          <w:rFonts w:ascii="Times New Roman" w:hAnsi="Times New Roman" w:cs="Times New Roman"/>
          <w:sz w:val="24"/>
          <w:szCs w:val="24"/>
        </w:rPr>
        <w:t xml:space="preserve">perfusion </w:t>
      </w:r>
      <w:r w:rsidR="00950FE6" w:rsidRPr="00E96EAE">
        <w:rPr>
          <w:rFonts w:ascii="Times New Roman" w:hAnsi="Times New Roman" w:cs="Times New Roman"/>
          <w:sz w:val="24"/>
          <w:szCs w:val="24"/>
        </w:rPr>
        <w:t xml:space="preserve">start time </w:t>
      </w:r>
      <w:r w:rsidR="008D7986" w:rsidRPr="00E96EAE">
        <w:rPr>
          <w:rFonts w:ascii="Times New Roman" w:hAnsi="Times New Roman" w:cs="Times New Roman"/>
          <w:sz w:val="24"/>
          <w:szCs w:val="24"/>
        </w:rPr>
        <w:t>(</w:t>
      </w:r>
      <w:r w:rsidR="00950FE6" w:rsidRPr="00E96EAE">
        <w:rPr>
          <w:rFonts w:ascii="Times New Roman" w:hAnsi="Times New Roman" w:cs="Times New Roman"/>
          <w:sz w:val="24"/>
          <w:szCs w:val="24"/>
        </w:rPr>
        <w:t>48. 72 .96 hours post-inoculation</w:t>
      </w:r>
      <w:r w:rsidR="008D7986" w:rsidRPr="00E96EAE">
        <w:rPr>
          <w:rFonts w:ascii="Times New Roman" w:hAnsi="Times New Roman" w:cs="Times New Roman"/>
          <w:sz w:val="24"/>
          <w:szCs w:val="24"/>
        </w:rPr>
        <w:t>)</w:t>
      </w:r>
      <w:r w:rsidR="00950FE6" w:rsidRPr="00E96EAE">
        <w:rPr>
          <w:rFonts w:ascii="Times New Roman" w:hAnsi="Times New Roman" w:cs="Times New Roman"/>
          <w:sz w:val="24"/>
          <w:szCs w:val="24"/>
        </w:rPr>
        <w:t>.</w:t>
      </w:r>
      <w:r w:rsidR="00365C68" w:rsidRPr="00E96EAE">
        <w:rPr>
          <w:rFonts w:ascii="Times New Roman" w:hAnsi="Times New Roman" w:cs="Times New Roman"/>
          <w:sz w:val="24"/>
          <w:szCs w:val="24"/>
        </w:rPr>
        <w:t xml:space="preserve"> Ellipses represent the 95% confidence intervals for each group.</w:t>
      </w:r>
    </w:p>
    <w:p w14:paraId="69D9E325" w14:textId="46312DA0" w:rsidR="00FD1C85" w:rsidRPr="00E96EAE" w:rsidRDefault="00E60BC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96EAE"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6C387738" w14:textId="4F038A1F" w:rsidR="00867C85" w:rsidRPr="00E96EAE" w:rsidRDefault="00867C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6E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:</w:t>
      </w:r>
      <w:r w:rsidR="002B768B" w:rsidRPr="00E96E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768B" w:rsidRPr="00E96EAE">
        <w:rPr>
          <w:rFonts w:ascii="Times New Roman" w:hAnsi="Times New Roman" w:cs="Times New Roman"/>
          <w:sz w:val="24"/>
          <w:szCs w:val="24"/>
        </w:rPr>
        <w:t xml:space="preserve">Overview of </w:t>
      </w:r>
      <w:r w:rsidR="0091260F" w:rsidRPr="00E96EAE">
        <w:rPr>
          <w:rFonts w:ascii="Times New Roman" w:hAnsi="Times New Roman" w:cs="Times New Roman"/>
          <w:sz w:val="24"/>
          <w:szCs w:val="24"/>
        </w:rPr>
        <w:t xml:space="preserve">tested parameter combinations of perfusion start time, perfusion rate and donor investigated in the n=17 </w:t>
      </w:r>
      <w:r w:rsidR="002B768B" w:rsidRPr="00E96EAE">
        <w:rPr>
          <w:rFonts w:ascii="Times New Roman" w:hAnsi="Times New Roman" w:cs="Times New Roman"/>
          <w:sz w:val="24"/>
          <w:szCs w:val="24"/>
        </w:rPr>
        <w:t xml:space="preserve">Design of Experiment perfusion runs in the Ambr250 and </w:t>
      </w:r>
    </w:p>
    <w:tbl>
      <w:tblPr>
        <w:tblW w:w="0" w:type="auto"/>
        <w:tblInd w:w="1316" w:type="dxa"/>
        <w:tblLayout w:type="fixed"/>
        <w:tblLook w:val="04A0" w:firstRow="1" w:lastRow="0" w:firstColumn="1" w:lastColumn="0" w:noHBand="0" w:noVBand="1"/>
      </w:tblPr>
      <w:tblGrid>
        <w:gridCol w:w="1593"/>
        <w:gridCol w:w="1594"/>
        <w:gridCol w:w="1593"/>
        <w:gridCol w:w="1594"/>
      </w:tblGrid>
      <w:tr w:rsidR="00A30678" w:rsidRPr="00E96EAE" w14:paraId="357606E2" w14:textId="77777777" w:rsidTr="00195BA3">
        <w:trPr>
          <w:trHeight w:val="964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8D6BB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E Ru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887E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ed start day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B2B54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rfusion rate (VVD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2263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</w:t>
            </w:r>
          </w:p>
        </w:tc>
      </w:tr>
      <w:tr w:rsidR="00A30678" w:rsidRPr="00E96EAE" w14:paraId="7B48FF3B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DA8E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33E0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24B7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6290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1</w:t>
            </w:r>
          </w:p>
        </w:tc>
      </w:tr>
      <w:tr w:rsidR="00A30678" w:rsidRPr="00E96EAE" w14:paraId="6F3A5B72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813B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8595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741A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F485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1</w:t>
            </w:r>
          </w:p>
        </w:tc>
      </w:tr>
      <w:tr w:rsidR="00A30678" w:rsidRPr="00E96EAE" w14:paraId="5B477E1A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090B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C2BD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9B09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81F5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1</w:t>
            </w:r>
          </w:p>
        </w:tc>
      </w:tr>
      <w:tr w:rsidR="00A30678" w:rsidRPr="00E96EAE" w14:paraId="32A5FCAC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8D13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05BD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1CD1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731D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1</w:t>
            </w:r>
          </w:p>
        </w:tc>
      </w:tr>
      <w:tr w:rsidR="00A30678" w:rsidRPr="00E96EAE" w14:paraId="74F9D2C3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23DC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6C71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E366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8A4F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1</w:t>
            </w:r>
          </w:p>
        </w:tc>
      </w:tr>
      <w:tr w:rsidR="00A30678" w:rsidRPr="00E96EAE" w14:paraId="1F8C4FB0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696B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FAF9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F8C6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A75C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1</w:t>
            </w:r>
          </w:p>
        </w:tc>
      </w:tr>
      <w:tr w:rsidR="00A30678" w:rsidRPr="00E96EAE" w14:paraId="2FDA9468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CF8D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5268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0EC2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2469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2</w:t>
            </w:r>
          </w:p>
        </w:tc>
      </w:tr>
      <w:tr w:rsidR="00A30678" w:rsidRPr="00E96EAE" w14:paraId="40238823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1F76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EF3A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3333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0F09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2</w:t>
            </w:r>
          </w:p>
        </w:tc>
      </w:tr>
      <w:tr w:rsidR="00A30678" w:rsidRPr="00E96EAE" w14:paraId="4F98C25A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8593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3098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090B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ABF5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2</w:t>
            </w:r>
          </w:p>
        </w:tc>
      </w:tr>
      <w:tr w:rsidR="00A30678" w:rsidRPr="00E96EAE" w14:paraId="5FD70B83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DA47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98A1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333B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10A4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2</w:t>
            </w:r>
          </w:p>
        </w:tc>
      </w:tr>
      <w:tr w:rsidR="00A30678" w:rsidRPr="00E96EAE" w14:paraId="386A5573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99AC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49B5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5FA5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344E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2</w:t>
            </w:r>
          </w:p>
        </w:tc>
      </w:tr>
      <w:tr w:rsidR="00A30678" w:rsidRPr="00E96EAE" w14:paraId="3C90C18A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F0B2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74A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2791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BCAC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3</w:t>
            </w:r>
          </w:p>
        </w:tc>
      </w:tr>
      <w:tr w:rsidR="00A30678" w:rsidRPr="00E96EAE" w14:paraId="14667645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A7AC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3179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CD72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43C4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3</w:t>
            </w:r>
          </w:p>
        </w:tc>
      </w:tr>
      <w:tr w:rsidR="00A30678" w:rsidRPr="00E96EAE" w14:paraId="7B277B5F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F428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7A20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DE11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EDBF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3</w:t>
            </w:r>
          </w:p>
        </w:tc>
      </w:tr>
      <w:tr w:rsidR="00A30678" w:rsidRPr="00E96EAE" w14:paraId="4F438683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D430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05D7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B8C2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D865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3</w:t>
            </w:r>
          </w:p>
        </w:tc>
      </w:tr>
      <w:tr w:rsidR="00A30678" w:rsidRPr="00E96EAE" w14:paraId="47DF1B9B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381D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9949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5CF7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223B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3</w:t>
            </w:r>
          </w:p>
        </w:tc>
      </w:tr>
      <w:tr w:rsidR="00A30678" w:rsidRPr="00E96EAE" w14:paraId="49C9C66A" w14:textId="77777777" w:rsidTr="0047441F">
        <w:trPr>
          <w:trHeight w:val="300"/>
        </w:trPr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F1E8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4100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702B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1349" w14:textId="77777777" w:rsidR="00A30678" w:rsidRPr="00E96EAE" w:rsidRDefault="00A30678" w:rsidP="00F6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96E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onor 3</w:t>
            </w:r>
          </w:p>
        </w:tc>
      </w:tr>
    </w:tbl>
    <w:p w14:paraId="77EE44F8" w14:textId="4E2EC9CC" w:rsidR="00E60BC1" w:rsidRPr="00E96EAE" w:rsidRDefault="00E60BC1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250BB50" w14:textId="38477AB1" w:rsidR="00A30678" w:rsidRPr="00E96EAE" w:rsidRDefault="00A3067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A30678" w:rsidRPr="00E96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CA"/>
    <w:rsid w:val="000008A7"/>
    <w:rsid w:val="0001370F"/>
    <w:rsid w:val="0007152C"/>
    <w:rsid w:val="0009076D"/>
    <w:rsid w:val="000926B8"/>
    <w:rsid w:val="000A1482"/>
    <w:rsid w:val="001018DB"/>
    <w:rsid w:val="0011002E"/>
    <w:rsid w:val="00124FF6"/>
    <w:rsid w:val="00195BA3"/>
    <w:rsid w:val="001B38D3"/>
    <w:rsid w:val="001F2DB3"/>
    <w:rsid w:val="0024645E"/>
    <w:rsid w:val="002504FD"/>
    <w:rsid w:val="002A6258"/>
    <w:rsid w:val="002B768B"/>
    <w:rsid w:val="002E4512"/>
    <w:rsid w:val="00365C68"/>
    <w:rsid w:val="003C3826"/>
    <w:rsid w:val="004058BA"/>
    <w:rsid w:val="0047441F"/>
    <w:rsid w:val="00476BFB"/>
    <w:rsid w:val="004A04E6"/>
    <w:rsid w:val="004B5A71"/>
    <w:rsid w:val="00506B01"/>
    <w:rsid w:val="0051203E"/>
    <w:rsid w:val="005A6F5C"/>
    <w:rsid w:val="005F277E"/>
    <w:rsid w:val="006617D2"/>
    <w:rsid w:val="006923AB"/>
    <w:rsid w:val="006925FD"/>
    <w:rsid w:val="006B0E7D"/>
    <w:rsid w:val="006E68D4"/>
    <w:rsid w:val="006E74CA"/>
    <w:rsid w:val="006F6915"/>
    <w:rsid w:val="007B33ED"/>
    <w:rsid w:val="007D6A41"/>
    <w:rsid w:val="007E4870"/>
    <w:rsid w:val="007F3C09"/>
    <w:rsid w:val="008043BC"/>
    <w:rsid w:val="008112F4"/>
    <w:rsid w:val="00831AA1"/>
    <w:rsid w:val="00867C85"/>
    <w:rsid w:val="008D7986"/>
    <w:rsid w:val="0091260F"/>
    <w:rsid w:val="00950FE6"/>
    <w:rsid w:val="00965BEE"/>
    <w:rsid w:val="009B4685"/>
    <w:rsid w:val="009D5F56"/>
    <w:rsid w:val="009D6859"/>
    <w:rsid w:val="00A00863"/>
    <w:rsid w:val="00A00973"/>
    <w:rsid w:val="00A30678"/>
    <w:rsid w:val="00A5789F"/>
    <w:rsid w:val="00AA4AF5"/>
    <w:rsid w:val="00AA748A"/>
    <w:rsid w:val="00AB01F2"/>
    <w:rsid w:val="00AB6B97"/>
    <w:rsid w:val="00AC7A94"/>
    <w:rsid w:val="00B22272"/>
    <w:rsid w:val="00B36ECF"/>
    <w:rsid w:val="00B60867"/>
    <w:rsid w:val="00B83F24"/>
    <w:rsid w:val="00B97B0A"/>
    <w:rsid w:val="00BA13AE"/>
    <w:rsid w:val="00BC4314"/>
    <w:rsid w:val="00BD5A1F"/>
    <w:rsid w:val="00C007D9"/>
    <w:rsid w:val="00C25C6E"/>
    <w:rsid w:val="00C96904"/>
    <w:rsid w:val="00CD61C4"/>
    <w:rsid w:val="00D040BD"/>
    <w:rsid w:val="00D118A8"/>
    <w:rsid w:val="00D2225B"/>
    <w:rsid w:val="00D464FD"/>
    <w:rsid w:val="00D501BA"/>
    <w:rsid w:val="00D63F5A"/>
    <w:rsid w:val="00D72CA1"/>
    <w:rsid w:val="00DC39E5"/>
    <w:rsid w:val="00E349DC"/>
    <w:rsid w:val="00E60BC1"/>
    <w:rsid w:val="00E776DD"/>
    <w:rsid w:val="00E96EAE"/>
    <w:rsid w:val="00F02033"/>
    <w:rsid w:val="00FA7265"/>
    <w:rsid w:val="00FD1C85"/>
    <w:rsid w:val="00FE4AB3"/>
    <w:rsid w:val="00FE7FC3"/>
    <w:rsid w:val="00FF1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2D091"/>
  <w15:chartTrackingRefBased/>
  <w15:docId w15:val="{BEA10F92-32AE-48CB-8D6F-3FF26682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4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4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6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D118A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5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uel, Pierre</dc:creator>
  <cp:keywords/>
  <dc:description/>
  <cp:lastModifiedBy>Springuel, Pierre</cp:lastModifiedBy>
  <cp:revision>58</cp:revision>
  <dcterms:created xsi:type="dcterms:W3CDTF">2025-01-27T14:03:00Z</dcterms:created>
  <dcterms:modified xsi:type="dcterms:W3CDTF">2025-03-14T17:54:00Z</dcterms:modified>
</cp:coreProperties>
</file>